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8E8" w:rsidRPr="003A0A6F" w:rsidRDefault="001E68E8" w:rsidP="001E68E8">
      <w:pPr>
        <w:rPr>
          <w:rFonts w:ascii="Times New Roman" w:hAnsi="Times New Roman" w:cs="Times New Roman"/>
          <w:lang w:val="en-GB"/>
        </w:rPr>
      </w:pPr>
      <w:r w:rsidRPr="003A0A6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6</w:t>
      </w:r>
      <w:r w:rsidRPr="003A0A6F">
        <w:rPr>
          <w:rFonts w:ascii="Times New Roman" w:hAnsi="Times New Roman" w:cs="Times New Roman"/>
          <w:lang w:val="en-GB"/>
        </w:rPr>
        <w:t>. Association between rise and fall of blood pressure and incident any stroke using different lag periods</w:t>
      </w:r>
      <w:r>
        <w:rPr>
          <w:rFonts w:ascii="Times New Roman" w:hAnsi="Times New Roman" w:cs="Times New Roman"/>
          <w:lang w:val="en-GB"/>
        </w:rPr>
        <w:t xml:space="preserve"> (adjusted for age, sex and mean systolic or diastolic blood pressure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9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70"/>
        <w:gridCol w:w="990"/>
        <w:gridCol w:w="1710"/>
        <w:gridCol w:w="810"/>
        <w:gridCol w:w="1350"/>
        <w:gridCol w:w="1710"/>
        <w:gridCol w:w="810"/>
      </w:tblGrid>
      <w:tr w:rsidR="001E68E8" w:rsidRPr="000C1855" w:rsidTr="00D05B4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g period (years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</w:tr>
      <w:tr w:rsidR="001E68E8" w:rsidRPr="000C1855" w:rsidTr="00D05B4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1E68E8" w:rsidRPr="000C1855" w:rsidTr="00D05B49"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68E8" w:rsidRPr="000C1855" w:rsidTr="00D05B49">
        <w:tc>
          <w:tcPr>
            <w:tcW w:w="225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/724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4 (1.33 – 1.76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1 (1.09 – 1.52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1E68E8" w:rsidRPr="000C1855" w:rsidTr="00D05B49">
        <w:tc>
          <w:tcPr>
            <w:tcW w:w="225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/4862</w:t>
            </w:r>
          </w:p>
        </w:tc>
        <w:tc>
          <w:tcPr>
            <w:tcW w:w="171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07 (1.69 – 2.46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80 (1.43 – 2.17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1E68E8" w:rsidRPr="00E969CB" w:rsidTr="00D05B49"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/1593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19 (1.62 – 2.77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88 (1.32 – 2.43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1E68E8" w:rsidRPr="00E969CB" w:rsidTr="00D05B49"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E68E8" w:rsidRPr="00E969CB" w:rsidTr="00D05B49"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astolic blood pressure</w:t>
            </w: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E68E8" w:rsidRPr="000C1855" w:rsidTr="00D05B49"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/7238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46 (1.25 – 1.67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78 – 1.22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1E68E8" w:rsidRPr="00304470" w:rsidTr="00D05B49"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/4859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3 (1.17 – 1.88</w:t>
            </w:r>
            <w:r w:rsidRPr="000C18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83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54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1E68E8" w:rsidRPr="00304470" w:rsidTr="00D05B49">
        <w:trPr>
          <w:trHeight w:val="80"/>
        </w:trPr>
        <w:tc>
          <w:tcPr>
            <w:tcW w:w="2250" w:type="dxa"/>
          </w:tcPr>
          <w:p w:rsidR="001E68E8" w:rsidRPr="000C1855" w:rsidRDefault="001E68E8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/1591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0.93 – 1.91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5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1 – 1.61</w:t>
            </w:r>
            <w:r w:rsidRPr="000C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1E68E8" w:rsidRPr="000C1855" w:rsidRDefault="001E68E8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</w:tbl>
    <w:p w:rsidR="00484D4E" w:rsidRPr="001E68E8" w:rsidRDefault="001E68E8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djusted for age, sex and</w:t>
      </w:r>
      <w:r w:rsidRPr="000C1855">
        <w:rPr>
          <w:rFonts w:ascii="Times New Roman" w:hAnsi="Times New Roman" w:cs="Times New Roman"/>
          <w:sz w:val="20"/>
          <w:szCs w:val="20"/>
          <w:lang w:val="en-GB"/>
        </w:rPr>
        <w:t xml:space="preserve"> mean systolic or d</w:t>
      </w:r>
      <w:r>
        <w:rPr>
          <w:rFonts w:ascii="Times New Roman" w:hAnsi="Times New Roman" w:cs="Times New Roman"/>
          <w:sz w:val="20"/>
          <w:szCs w:val="20"/>
          <w:lang w:val="en-GB"/>
        </w:rPr>
        <w:t>iastolic blood pressure</w:t>
      </w:r>
      <w:r w:rsidRPr="000C1855">
        <w:rPr>
          <w:rFonts w:ascii="Times New Roman" w:hAnsi="Times New Roman" w:cs="Times New Roman"/>
          <w:sz w:val="20"/>
          <w:szCs w:val="20"/>
          <w:lang w:val="en-GB"/>
        </w:rPr>
        <w:t xml:space="preserve">. 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I; confidence interval, HR; hazard ratio, </w:t>
      </w:r>
      <w:r w:rsidRPr="000C1855">
        <w:rPr>
          <w:rFonts w:ascii="Times New Roman" w:hAnsi="Times New Roman" w:cs="Times New Roman"/>
          <w:sz w:val="20"/>
          <w:szCs w:val="20"/>
          <w:lang w:val="en-GB"/>
        </w:rPr>
        <w:t>n; number of participants with incident any stroke, N; total number of participants at risk, ref; reference.</w:t>
      </w:r>
      <w:bookmarkStart w:id="0" w:name="_GoBack"/>
      <w:bookmarkEnd w:id="0"/>
    </w:p>
    <w:sectPr w:rsidR="00484D4E" w:rsidRPr="001E68E8" w:rsidSect="001E6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B4"/>
    <w:rsid w:val="00085FE6"/>
    <w:rsid w:val="001E68E8"/>
    <w:rsid w:val="00484D4E"/>
    <w:rsid w:val="004E2ED3"/>
    <w:rsid w:val="004E68B4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C6CAF-A5B1-41F0-8CCC-BCAE2FB4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8E8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1E68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Erasmus MC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9:00:00Z</dcterms:created>
  <dcterms:modified xsi:type="dcterms:W3CDTF">2022-02-18T09:01:00Z</dcterms:modified>
</cp:coreProperties>
</file>